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</w:t>
      </w:r>
    </w:p>
    <w:tbl>
      <w:tblPr>
        <w:tblW w:w="878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8"/>
        <w:gridCol w:w="1181"/>
        <w:gridCol w:w="1180"/>
        <w:gridCol w:w="1180"/>
        <w:gridCol w:w="1966"/>
      </w:tblGrid>
      <w:tr>
        <w:trPr>
          <w:trHeight w:val="300" w:hRule="atLeast"/>
        </w:trPr>
        <w:tc>
          <w:tcPr>
            <w:tcW w:w="3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Traits</w:t>
            </w:r>
          </w:p>
        </w:tc>
        <w:tc>
          <w:tcPr>
            <w:tcW w:w="354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Grown from seeds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Grown from cuttings</w:t>
            </w:r>
          </w:p>
        </w:tc>
      </w:tr>
      <w:tr>
        <w:trPr>
          <w:trHeight w:val="300" w:hRule="atLeast"/>
        </w:trPr>
        <w:tc>
          <w:tcPr>
            <w:tcW w:w="3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Offspring 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Offspring 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Offspring 3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Shoot biomass (total) (mg)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Root biomass (mg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6"/>
                <w:lang w:val="it-IT"/>
              </w:rPr>
              <w:t>×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it-IT" w:eastAsia="de-DE"/>
              </w:rPr>
              <w:t>n.a.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it-IT" w:eastAsia="de-DE"/>
              </w:rPr>
              <w:t>n.a.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Shoot:root ratio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6"/>
                <w:lang w:val="it-IT"/>
              </w:rPr>
              <w:t>×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it-IT" w:eastAsia="de-DE"/>
              </w:rPr>
              <w:t>n.a.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it-IT" w:eastAsia="de-DE"/>
              </w:rPr>
              <w:t>n.a.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Vegetative biomass (leaves) (mg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Reproductive biomass (stalk, flowers, seeds, buds) (mg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Number of leave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Length of the longest leaf (cm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Number of flower head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Flower head diameter (cm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6"/>
                <w:lang w:val="it-IT"/>
              </w:rPr>
              <w:t>×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it-IT" w:eastAsia="de-DE"/>
              </w:rPr>
              <w:t>n.a.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it-IT" w:eastAsia="de-DE"/>
              </w:rPr>
              <w:t>n.a.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Mean seed mass (mg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it-IT" w:eastAsia="de-DE"/>
              </w:rPr>
              <w:t>n.a.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6"/>
                <w:lang w:val="it-IT"/>
              </w:rPr>
              <w:t>×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it-IT" w:eastAsia="de-DE"/>
              </w:rPr>
              <w:t>n.a.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Seed mass per flower head (mg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it-IT" w:eastAsia="de-DE"/>
              </w:rPr>
              <w:t>n.a.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6"/>
                <w:lang w:val="it-IT"/>
              </w:rPr>
              <w:t>×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it-IT" w:eastAsia="de-DE"/>
              </w:rPr>
              <w:t>n.a.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Seed mass per plant (mg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it-IT" w:eastAsia="de-DE"/>
              </w:rPr>
              <w:t>n.a.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6"/>
                <w:lang w:val="it-IT"/>
              </w:rPr>
              <w:t>×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it-IT" w:eastAsia="de-DE"/>
              </w:rPr>
              <w:t>n.a.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Seed number per plant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lang w:val="it-IT"/>
              </w:rPr>
              <w:t>n.a.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6"/>
                <w:lang w:val="it-IT"/>
              </w:rPr>
              <w:t>×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it-IT" w:eastAsia="de-DE"/>
              </w:rPr>
              <w:t>n.a.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First day of flowering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6"/>
                <w:lang w:val="it-IT"/>
              </w:rPr>
              <w:t>×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it-IT" w:eastAsia="de-DE"/>
              </w:rPr>
              <w:t>n.a.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val="it-IT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it-IT" w:eastAsia="de-DE"/>
              </w:rPr>
              <w:t>n.a.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Day of seed maturity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n.a.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3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Height of flower stalk at seed maturity (cm)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  <w:t>n.a.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×</w:t>
            </w:r>
          </w:p>
        </w:tc>
      </w:tr>
    </w:tbl>
    <w:p>
      <w:pPr>
        <w:pStyle w:val="Normal"/>
        <w:spacing w:lineRule="auto" w:line="240" w:before="240" w:after="0"/>
        <w:jc w:val="both"/>
        <w:rPr/>
      </w:pPr>
      <w:r>
        <w:rPr>
          <w:rFonts w:cs="Times New Roman" w:ascii="Times New Roman" w:hAnsi="Times New Roman"/>
          <w:lang w:val="en-GB"/>
        </w:rPr>
        <w:t xml:space="preserve">Note: n.a. = </w:t>
      </w:r>
      <w:r>
        <w:rPr>
          <w:rFonts w:cs="Times New Roman" w:ascii="Times New Roman" w:hAnsi="Times New Roman"/>
          <w:szCs w:val="24"/>
          <w:lang w:val="en-GB"/>
        </w:rPr>
        <w:t>not measured</w:t>
      </w:r>
    </w:p>
    <w:p>
      <w:pPr>
        <w:pStyle w:val="WPNormal"/>
        <w:spacing w:lineRule="auto" w:line="240" w:before="0" w:after="200"/>
        <w:rPr>
          <w:rFonts w:eastAsia="Calibri"/>
          <w:szCs w:val="24"/>
          <w:lang w:val="en-GB" w:eastAsia="en-US"/>
        </w:rPr>
      </w:pPr>
      <w:r>
        <w:rPr>
          <w:rFonts w:eastAsia="Calibri"/>
          <w:szCs w:val="24"/>
          <w:lang w:val="en-GB" w:eastAsia="en-US"/>
        </w:rPr>
        <w:t>* day from 01.03.2008 to 05.04.2008.</w:t>
      </w:r>
    </w:p>
    <w:p>
      <w:pPr>
        <w:pStyle w:val="Normal"/>
        <w:spacing w:before="0" w:after="200"/>
        <w:rPr>
          <w:rFonts w:eastAsia="Calibri"/>
          <w:szCs w:val="24"/>
          <w:lang w:val="en-GB" w:eastAsia="en-US"/>
        </w:rPr>
      </w:pPr>
      <w:r>
        <w:rPr>
          <w:rFonts w:eastAsia="Calibri"/>
          <w:szCs w:val="24"/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Calibri" w:hAnsi="Calibri" w:eastAsia="Calibri" w:cs="Times New Roman"/>
      <w:color w:val="auto"/>
      <w:sz w:val="24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PNormal">
    <w:name w:val="WP_Normal"/>
    <w:basedOn w:val="Normal"/>
    <w:qFormat/>
    <w:pPr>
      <w:widowControl w:val="false"/>
      <w:spacing w:lineRule="auto" w:line="312" w:before="120" w:after="0"/>
      <w:jc w:val="both"/>
    </w:pPr>
    <w:rPr>
      <w:rFonts w:ascii="Times New Roman" w:hAnsi="Times New Roman" w:eastAsia="Times New Roman" w:cs="Times New Roman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20:31:00Z</dcterms:created>
  <dc:creator>Annett Lipowsky</dc:creator>
  <dc:description/>
  <cp:keywords/>
  <dc:language>en-US</dc:language>
  <cp:lastModifiedBy>ALipowsky</cp:lastModifiedBy>
  <dcterms:modified xsi:type="dcterms:W3CDTF">2011-12-16T11:09:00Z</dcterms:modified>
  <cp:revision>5</cp:revision>
  <dc:subject/>
  <dc:title/>
</cp:coreProperties>
</file>